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95AD" w14:textId="6BEDED8C" w:rsidR="00BA4945" w:rsidRDefault="005C678E" w:rsidP="00BA494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BF0082" wp14:editId="5D032CDB">
            <wp:extent cx="5274310" cy="35045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二聚体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9E0B9" w14:textId="07133757" w:rsidR="009B232D" w:rsidRDefault="0013683A" w:rsidP="00B459FE">
      <w:pPr>
        <w:rPr>
          <w:rFonts w:ascii="Times New Roman" w:eastAsia="SimSu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8A60B2">
        <w:rPr>
          <w:rFonts w:ascii="Times New Roman" w:hAnsi="Times New Roman" w:cs="Times New Roman"/>
          <w:b/>
          <w:sz w:val="24"/>
          <w:szCs w:val="24"/>
        </w:rPr>
        <w:t>.</w:t>
      </w:r>
      <w:r w:rsidR="00284231">
        <w:rPr>
          <w:rFonts w:ascii="Times New Roman" w:hAnsi="Times New Roman" w:cs="Times New Roman"/>
          <w:sz w:val="24"/>
          <w:szCs w:val="24"/>
        </w:rPr>
        <w:t xml:space="preserve"> </w:t>
      </w:r>
      <w:r w:rsidR="00350A1A">
        <w:rPr>
          <w:rFonts w:ascii="Times New Roman" w:eastAsia="SimSun" w:hAnsi="Times New Roman" w:cs="Times New Roman"/>
          <w:sz w:val="24"/>
          <w:szCs w:val="24"/>
        </w:rPr>
        <w:t xml:space="preserve">GbCML45 can </w:t>
      </w:r>
      <w:r w:rsidR="00C024CD">
        <w:rPr>
          <w:rFonts w:ascii="Times New Roman" w:eastAsia="SimSun" w:hAnsi="Times New Roman" w:cs="Times New Roman"/>
          <w:sz w:val="24"/>
          <w:szCs w:val="24"/>
        </w:rPr>
        <w:t>i</w:t>
      </w:r>
      <w:r w:rsidR="00350A1A">
        <w:rPr>
          <w:rFonts w:ascii="Times New Roman" w:eastAsia="SimSun" w:hAnsi="Times New Roman" w:cs="Times New Roman"/>
          <w:sz w:val="24"/>
          <w:szCs w:val="24"/>
        </w:rPr>
        <w:t>nteract</w:t>
      </w:r>
      <w:r w:rsidR="00350A1A" w:rsidRPr="00350A1A">
        <w:rPr>
          <w:rFonts w:ascii="Times New Roman" w:eastAsia="SimSun" w:hAnsi="Times New Roman" w:cs="Times New Roman"/>
          <w:sz w:val="24"/>
          <w:szCs w:val="24"/>
        </w:rPr>
        <w:t xml:space="preserve"> with itself to form a dimer</w:t>
      </w:r>
      <w:r w:rsidR="00350A1A">
        <w:rPr>
          <w:rFonts w:ascii="Times New Roman" w:eastAsia="SimSun" w:hAnsi="Times New Roman" w:cs="Times New Roman"/>
          <w:sz w:val="24"/>
          <w:szCs w:val="24"/>
        </w:rPr>
        <w:t>.</w:t>
      </w:r>
      <w:r w:rsidR="005D0C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D0CC8">
        <w:rPr>
          <w:rFonts w:ascii="Times New Roman" w:eastAsia="SimSun" w:hAnsi="Times New Roman" w:cs="Times New Roman"/>
          <w:color w:val="000000"/>
          <w:sz w:val="24"/>
          <w:szCs w:val="24"/>
        </w:rPr>
        <w:t>(a)</w:t>
      </w:r>
      <w:r w:rsidR="00C024C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024CD" w:rsidRPr="00E916E7">
        <w:rPr>
          <w:rFonts w:ascii="Times New Roman" w:eastAsia="SimSun" w:hAnsi="Times New Roman" w:cs="Times New Roman"/>
          <w:sz w:val="24"/>
          <w:szCs w:val="24"/>
        </w:rPr>
        <w:t xml:space="preserve">Yeast two-hybrid assays showing interaction between </w:t>
      </w:r>
      <w:r w:rsidR="00C024CD">
        <w:rPr>
          <w:rFonts w:ascii="Times New Roman" w:eastAsia="SimSun" w:hAnsi="Times New Roman" w:cs="Times New Roman"/>
          <w:sz w:val="24"/>
          <w:szCs w:val="24"/>
        </w:rPr>
        <w:t xml:space="preserve">GbCML45 </w:t>
      </w:r>
      <w:r w:rsidR="00C024CD" w:rsidRPr="00E916E7">
        <w:rPr>
          <w:rFonts w:ascii="Times New Roman" w:eastAsia="SimSun" w:hAnsi="Times New Roman" w:cs="Times New Roman"/>
          <w:sz w:val="24"/>
          <w:szCs w:val="24"/>
        </w:rPr>
        <w:t>and</w:t>
      </w:r>
      <w:r w:rsidR="00350A1A">
        <w:rPr>
          <w:rFonts w:ascii="Times New Roman" w:eastAsia="SimSun" w:hAnsi="Times New Roman" w:cs="Times New Roman"/>
          <w:sz w:val="24"/>
          <w:szCs w:val="24"/>
        </w:rPr>
        <w:t xml:space="preserve"> itself, but not happened in</w:t>
      </w:r>
      <w:r w:rsidR="00350A1A" w:rsidRPr="00E916E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50A1A">
        <w:rPr>
          <w:rFonts w:ascii="Times New Roman" w:eastAsia="SimSun" w:hAnsi="Times New Roman" w:cs="Times New Roman"/>
          <w:sz w:val="24"/>
          <w:szCs w:val="24"/>
        </w:rPr>
        <w:t>GbCML50 proteins</w:t>
      </w:r>
      <w:r w:rsidR="00C024CD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="00C024CD" w:rsidRPr="00E916E7">
        <w:rPr>
          <w:rFonts w:ascii="Times New Roman" w:eastAsia="SimSun" w:hAnsi="Times New Roman" w:cs="Times New Roman"/>
          <w:sz w:val="24"/>
          <w:szCs w:val="24"/>
        </w:rPr>
        <w:t xml:space="preserve">Yeast growth indicate interaction. </w:t>
      </w:r>
      <w:r w:rsidR="005D0CC8">
        <w:rPr>
          <w:rFonts w:ascii="Times New Roman" w:eastAsia="SimSun" w:hAnsi="Times New Roman" w:cs="Times New Roman"/>
          <w:color w:val="000000"/>
          <w:sz w:val="24"/>
          <w:szCs w:val="24"/>
        </w:rPr>
        <w:t>(b)</w:t>
      </w:r>
      <w:r w:rsidR="00C024C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024CD" w:rsidRPr="00E916E7">
        <w:rPr>
          <w:rFonts w:ascii="Times New Roman" w:eastAsia="SimSun" w:hAnsi="Times New Roman" w:cs="Times New Roman"/>
          <w:sz w:val="24"/>
          <w:szCs w:val="24"/>
        </w:rPr>
        <w:t xml:space="preserve">BiFC assays showing interaction between </w:t>
      </w:r>
      <w:r w:rsidR="00C024CD">
        <w:rPr>
          <w:rFonts w:ascii="Times New Roman" w:eastAsia="SimSun" w:hAnsi="Times New Roman" w:cs="Times New Roman"/>
          <w:sz w:val="24"/>
          <w:szCs w:val="24"/>
        </w:rPr>
        <w:t>GbCML45</w:t>
      </w:r>
      <w:r w:rsidR="00350A1A" w:rsidRPr="00350A1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50A1A" w:rsidRPr="00E916E7">
        <w:rPr>
          <w:rFonts w:ascii="Times New Roman" w:eastAsia="SimSun" w:hAnsi="Times New Roman" w:cs="Times New Roman"/>
          <w:sz w:val="24"/>
          <w:szCs w:val="24"/>
        </w:rPr>
        <w:t>and</w:t>
      </w:r>
      <w:r w:rsidR="00350A1A">
        <w:rPr>
          <w:rFonts w:ascii="Times New Roman" w:eastAsia="SimSun" w:hAnsi="Times New Roman" w:cs="Times New Roman"/>
          <w:sz w:val="24"/>
          <w:szCs w:val="24"/>
        </w:rPr>
        <w:t xml:space="preserve"> itself</w:t>
      </w:r>
      <w:r w:rsidR="00C024CD" w:rsidRPr="00E916E7">
        <w:rPr>
          <w:rFonts w:ascii="Times New Roman" w:eastAsia="SimSun" w:hAnsi="Times New Roman" w:cs="Times New Roman"/>
          <w:sz w:val="24"/>
          <w:szCs w:val="24"/>
        </w:rPr>
        <w:t xml:space="preserve"> in tobacco</w:t>
      </w:r>
      <w:r w:rsidR="00C024CD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C024CD" w:rsidRPr="00E916E7">
        <w:rPr>
          <w:rFonts w:ascii="Times New Roman" w:eastAsia="SimSun" w:hAnsi="Times New Roman" w:cs="Times New Roman"/>
          <w:sz w:val="24"/>
          <w:szCs w:val="24"/>
        </w:rPr>
        <w:t>epidermal cells. BES1-cYFP and BIN2-nYFP were used as</w:t>
      </w:r>
      <w:r w:rsidR="00C024CD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C024CD" w:rsidRPr="00E916E7">
        <w:rPr>
          <w:rFonts w:ascii="Times New Roman" w:eastAsia="SimSun" w:hAnsi="Times New Roman" w:cs="Times New Roman"/>
          <w:sz w:val="24"/>
          <w:szCs w:val="24"/>
        </w:rPr>
        <w:t>positive control; bar = 10</w:t>
      </w:r>
      <w:r w:rsidR="00C024CD">
        <w:rPr>
          <w:rFonts w:ascii="Times New Roman" w:eastAsia="SimSun" w:hAnsi="Times New Roman" w:cs="Times New Roman"/>
          <w:sz w:val="24"/>
          <w:szCs w:val="24"/>
        </w:rPr>
        <w:t>0</w:t>
      </w:r>
      <w:r w:rsidR="00C024CD" w:rsidRPr="00E916E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024CD" w:rsidRPr="00067AF5">
        <w:rPr>
          <w:rFonts w:ascii="Times New Roman" w:eastAsia="SimSun" w:hAnsi="Times New Roman" w:cs="Times New Roman"/>
          <w:sz w:val="24"/>
          <w:szCs w:val="24"/>
        </w:rPr>
        <w:t>µ</w:t>
      </w:r>
      <w:r w:rsidR="00C024CD" w:rsidRPr="00E916E7">
        <w:rPr>
          <w:rFonts w:ascii="Times New Roman" w:eastAsia="SimSun" w:hAnsi="Times New Roman" w:cs="Times New Roman"/>
          <w:sz w:val="24"/>
          <w:szCs w:val="24"/>
        </w:rPr>
        <w:t>m.</w:t>
      </w:r>
      <w:r w:rsidR="00C024C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>SDO (SD/</w:t>
      </w:r>
      <w:r w:rsidR="00C024CD">
        <w:rPr>
          <w:rFonts w:ascii="Times New Roman" w:eastAsia="SimSun" w:hAnsi="Times New Roman" w:cs="Times New Roman"/>
          <w:sz w:val="24"/>
          <w:szCs w:val="24"/>
        </w:rPr>
        <w:t>-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>Trp); QDO</w:t>
      </w:r>
      <w:r w:rsidR="00C024C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>(SD</w:t>
      </w:r>
      <w:r w:rsidR="007F222D" w:rsidRPr="000B24AC">
        <w:rPr>
          <w:rFonts w:ascii="Times New Roman" w:eastAsia="SimSun" w:hAnsi="Times New Roman" w:cs="Times New Roman"/>
          <w:sz w:val="24"/>
          <w:szCs w:val="24"/>
        </w:rPr>
        <w:t>/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>-Trp</w:t>
      </w:r>
      <w:r w:rsidR="007F222D" w:rsidRPr="000B24AC">
        <w:rPr>
          <w:rFonts w:ascii="Times New Roman" w:eastAsia="SimSun" w:hAnsi="Times New Roman" w:cs="Times New Roman"/>
          <w:sz w:val="24"/>
          <w:szCs w:val="24"/>
        </w:rPr>
        <w:t>/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>-Leu</w:t>
      </w:r>
      <w:r w:rsidR="007F222D" w:rsidRPr="000B24AC">
        <w:rPr>
          <w:rFonts w:ascii="Times New Roman" w:eastAsia="SimSun" w:hAnsi="Times New Roman" w:cs="Times New Roman"/>
          <w:sz w:val="24"/>
          <w:szCs w:val="24"/>
        </w:rPr>
        <w:t>/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>-His</w:t>
      </w:r>
      <w:r w:rsidR="007F222D" w:rsidRPr="000B24AC">
        <w:rPr>
          <w:rFonts w:ascii="Times New Roman" w:eastAsia="SimSun" w:hAnsi="Times New Roman" w:cs="Times New Roman"/>
          <w:sz w:val="24"/>
          <w:szCs w:val="24"/>
        </w:rPr>
        <w:t>/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>-Ade)</w:t>
      </w:r>
      <w:r w:rsidR="00C024CD">
        <w:rPr>
          <w:rFonts w:ascii="Times New Roman" w:eastAsia="SimSun" w:hAnsi="Times New Roman" w:cs="Times New Roman" w:hint="eastAsia"/>
          <w:sz w:val="24"/>
          <w:szCs w:val="24"/>
        </w:rPr>
        <w:t xml:space="preserve">; </w:t>
      </w:r>
      <w:r w:rsidR="00C024CD">
        <w:rPr>
          <w:rFonts w:ascii="Times New Roman" w:eastAsia="SimSun" w:hAnsi="Times New Roman" w:cs="Times New Roman"/>
          <w:sz w:val="24"/>
          <w:szCs w:val="24"/>
        </w:rPr>
        <w:t>BD-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 xml:space="preserve">53 + </w:t>
      </w:r>
      <w:r w:rsidR="00C024CD">
        <w:rPr>
          <w:rFonts w:ascii="Times New Roman" w:eastAsia="SimSun" w:hAnsi="Times New Roman" w:cs="Times New Roman"/>
          <w:sz w:val="24"/>
          <w:szCs w:val="24"/>
        </w:rPr>
        <w:t>AD-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>T</w:t>
      </w:r>
      <w:r w:rsidR="00C024CD">
        <w:rPr>
          <w:rFonts w:ascii="Times New Roman" w:eastAsia="SimSun" w:hAnsi="Times New Roman" w:cs="Times New Roman"/>
          <w:sz w:val="24"/>
          <w:szCs w:val="24"/>
        </w:rPr>
        <w:t>7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 xml:space="preserve"> (positive control); </w:t>
      </w:r>
      <w:r w:rsidR="00C024CD">
        <w:rPr>
          <w:rFonts w:ascii="Times New Roman" w:eastAsia="SimSun" w:hAnsi="Times New Roman" w:cs="Times New Roman"/>
          <w:sz w:val="24"/>
          <w:szCs w:val="24"/>
        </w:rPr>
        <w:t>BD-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 xml:space="preserve">53 + </w:t>
      </w:r>
      <w:r w:rsidR="00C024CD">
        <w:rPr>
          <w:rFonts w:ascii="Times New Roman" w:eastAsia="SimSun" w:hAnsi="Times New Roman" w:cs="Times New Roman"/>
          <w:sz w:val="24"/>
          <w:szCs w:val="24"/>
        </w:rPr>
        <w:t>AD-Lam (Negtive control)</w:t>
      </w:r>
      <w:r w:rsidR="00C024CD" w:rsidRPr="000B24AC">
        <w:rPr>
          <w:rFonts w:ascii="Times New Roman" w:eastAsia="SimSun" w:hAnsi="Times New Roman" w:cs="Times New Roman"/>
          <w:sz w:val="24"/>
          <w:szCs w:val="24"/>
        </w:rPr>
        <w:t>.</w:t>
      </w:r>
    </w:p>
    <w:p w14:paraId="1A9EC8A4" w14:textId="77777777" w:rsidR="009B232D" w:rsidRPr="00350A1A" w:rsidRDefault="009B232D" w:rsidP="00B459FE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14:paraId="47E65D91" w14:textId="77777777" w:rsidR="00A634DC" w:rsidRPr="006E1D2D" w:rsidRDefault="00A634DC" w:rsidP="00DD1CA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634DC" w:rsidRPr="006E1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E82C8" w14:textId="77777777" w:rsidR="0037266F" w:rsidRDefault="0037266F" w:rsidP="006C17C1">
      <w:r>
        <w:separator/>
      </w:r>
    </w:p>
  </w:endnote>
  <w:endnote w:type="continuationSeparator" w:id="0">
    <w:p w14:paraId="7BC27610" w14:textId="77777777" w:rsidR="0037266F" w:rsidRDefault="0037266F" w:rsidP="006C1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3319E" w14:textId="77777777" w:rsidR="0037266F" w:rsidRDefault="0037266F" w:rsidP="006C17C1">
      <w:r>
        <w:separator/>
      </w:r>
    </w:p>
  </w:footnote>
  <w:footnote w:type="continuationSeparator" w:id="0">
    <w:p w14:paraId="2BB6A652" w14:textId="77777777" w:rsidR="0037266F" w:rsidRDefault="0037266F" w:rsidP="006C1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394"/>
    <w:rsid w:val="0001394A"/>
    <w:rsid w:val="00031394"/>
    <w:rsid w:val="000360CC"/>
    <w:rsid w:val="00066592"/>
    <w:rsid w:val="000710EC"/>
    <w:rsid w:val="0007506E"/>
    <w:rsid w:val="000766EF"/>
    <w:rsid w:val="00090209"/>
    <w:rsid w:val="000B1900"/>
    <w:rsid w:val="000C1205"/>
    <w:rsid w:val="0010367B"/>
    <w:rsid w:val="00103D57"/>
    <w:rsid w:val="00112320"/>
    <w:rsid w:val="00125721"/>
    <w:rsid w:val="001276FA"/>
    <w:rsid w:val="00130264"/>
    <w:rsid w:val="0013683A"/>
    <w:rsid w:val="00142123"/>
    <w:rsid w:val="001727F2"/>
    <w:rsid w:val="00181B6D"/>
    <w:rsid w:val="00183B66"/>
    <w:rsid w:val="00195AD6"/>
    <w:rsid w:val="001A736C"/>
    <w:rsid w:val="001D0DF4"/>
    <w:rsid w:val="001D7BDC"/>
    <w:rsid w:val="001E5BBB"/>
    <w:rsid w:val="0023220F"/>
    <w:rsid w:val="00240F86"/>
    <w:rsid w:val="00242427"/>
    <w:rsid w:val="00262E0C"/>
    <w:rsid w:val="0027176D"/>
    <w:rsid w:val="00284231"/>
    <w:rsid w:val="002A43CD"/>
    <w:rsid w:val="002B0655"/>
    <w:rsid w:val="002C674A"/>
    <w:rsid w:val="00300E20"/>
    <w:rsid w:val="0031461C"/>
    <w:rsid w:val="00325682"/>
    <w:rsid w:val="0033119B"/>
    <w:rsid w:val="0033206A"/>
    <w:rsid w:val="00350A1A"/>
    <w:rsid w:val="00363A62"/>
    <w:rsid w:val="0037266F"/>
    <w:rsid w:val="00376015"/>
    <w:rsid w:val="00377495"/>
    <w:rsid w:val="00393478"/>
    <w:rsid w:val="003A01FC"/>
    <w:rsid w:val="003F1C7F"/>
    <w:rsid w:val="003F3F93"/>
    <w:rsid w:val="00403ED1"/>
    <w:rsid w:val="00420AB8"/>
    <w:rsid w:val="00450F6F"/>
    <w:rsid w:val="004526ED"/>
    <w:rsid w:val="00455D4D"/>
    <w:rsid w:val="00462473"/>
    <w:rsid w:val="00474F46"/>
    <w:rsid w:val="004A339A"/>
    <w:rsid w:val="004F3FC2"/>
    <w:rsid w:val="00503B83"/>
    <w:rsid w:val="0057423E"/>
    <w:rsid w:val="00574360"/>
    <w:rsid w:val="005862CF"/>
    <w:rsid w:val="005A3B94"/>
    <w:rsid w:val="005C678E"/>
    <w:rsid w:val="005D0CC8"/>
    <w:rsid w:val="005D1F9D"/>
    <w:rsid w:val="00602151"/>
    <w:rsid w:val="006041EE"/>
    <w:rsid w:val="006248E8"/>
    <w:rsid w:val="00642195"/>
    <w:rsid w:val="0064464C"/>
    <w:rsid w:val="0068133E"/>
    <w:rsid w:val="006C17C1"/>
    <w:rsid w:val="006D693B"/>
    <w:rsid w:val="006D7C84"/>
    <w:rsid w:val="006E1D2D"/>
    <w:rsid w:val="006F2794"/>
    <w:rsid w:val="006F4510"/>
    <w:rsid w:val="006F68B0"/>
    <w:rsid w:val="00706607"/>
    <w:rsid w:val="0071337B"/>
    <w:rsid w:val="0072152A"/>
    <w:rsid w:val="00722C96"/>
    <w:rsid w:val="007619B0"/>
    <w:rsid w:val="00773395"/>
    <w:rsid w:val="007A36ED"/>
    <w:rsid w:val="007D19E7"/>
    <w:rsid w:val="007D62C2"/>
    <w:rsid w:val="007F222D"/>
    <w:rsid w:val="007F40D5"/>
    <w:rsid w:val="008366E2"/>
    <w:rsid w:val="008952A5"/>
    <w:rsid w:val="008A60B2"/>
    <w:rsid w:val="008E0843"/>
    <w:rsid w:val="008F5B19"/>
    <w:rsid w:val="009028B0"/>
    <w:rsid w:val="00912A5C"/>
    <w:rsid w:val="00964098"/>
    <w:rsid w:val="00997C1B"/>
    <w:rsid w:val="009B232D"/>
    <w:rsid w:val="009F3E19"/>
    <w:rsid w:val="00A10CBC"/>
    <w:rsid w:val="00A22E21"/>
    <w:rsid w:val="00A51336"/>
    <w:rsid w:val="00A634DC"/>
    <w:rsid w:val="00A775E3"/>
    <w:rsid w:val="00A84357"/>
    <w:rsid w:val="00A92C31"/>
    <w:rsid w:val="00A936B2"/>
    <w:rsid w:val="00AC0099"/>
    <w:rsid w:val="00B316EE"/>
    <w:rsid w:val="00B459FE"/>
    <w:rsid w:val="00B506C1"/>
    <w:rsid w:val="00B558FB"/>
    <w:rsid w:val="00B77F50"/>
    <w:rsid w:val="00B82F13"/>
    <w:rsid w:val="00B91D96"/>
    <w:rsid w:val="00BA3CB1"/>
    <w:rsid w:val="00BA4945"/>
    <w:rsid w:val="00BB73AF"/>
    <w:rsid w:val="00BD7066"/>
    <w:rsid w:val="00BD7400"/>
    <w:rsid w:val="00BF1009"/>
    <w:rsid w:val="00C024CD"/>
    <w:rsid w:val="00C031C7"/>
    <w:rsid w:val="00C111CF"/>
    <w:rsid w:val="00C111F9"/>
    <w:rsid w:val="00C2279F"/>
    <w:rsid w:val="00C33787"/>
    <w:rsid w:val="00C4244F"/>
    <w:rsid w:val="00C626A5"/>
    <w:rsid w:val="00C73ACD"/>
    <w:rsid w:val="00C85AB0"/>
    <w:rsid w:val="00C9209A"/>
    <w:rsid w:val="00CB00ED"/>
    <w:rsid w:val="00CB3EEE"/>
    <w:rsid w:val="00CB6AA4"/>
    <w:rsid w:val="00CE0B3B"/>
    <w:rsid w:val="00CE676E"/>
    <w:rsid w:val="00CE6945"/>
    <w:rsid w:val="00D179E1"/>
    <w:rsid w:val="00D55AE8"/>
    <w:rsid w:val="00D82BF9"/>
    <w:rsid w:val="00DA3060"/>
    <w:rsid w:val="00DB2328"/>
    <w:rsid w:val="00DD1CAD"/>
    <w:rsid w:val="00DE4A65"/>
    <w:rsid w:val="00DE4CBE"/>
    <w:rsid w:val="00E10C46"/>
    <w:rsid w:val="00E149ED"/>
    <w:rsid w:val="00E4376F"/>
    <w:rsid w:val="00E52A10"/>
    <w:rsid w:val="00E92AAE"/>
    <w:rsid w:val="00EC3ABC"/>
    <w:rsid w:val="00ED3758"/>
    <w:rsid w:val="00EE0B37"/>
    <w:rsid w:val="00F13B32"/>
    <w:rsid w:val="00F14225"/>
    <w:rsid w:val="00F33FC5"/>
    <w:rsid w:val="00F40B08"/>
    <w:rsid w:val="00F90415"/>
    <w:rsid w:val="00F97949"/>
    <w:rsid w:val="00FB5EC8"/>
    <w:rsid w:val="00FD3E97"/>
    <w:rsid w:val="00FE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EB26B"/>
  <w15:chartTrackingRefBased/>
  <w15:docId w15:val="{0444B0FC-BFDD-4F38-8C60-B7D7E7E1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17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1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17C1"/>
    <w:rPr>
      <w:sz w:val="18"/>
      <w:szCs w:val="18"/>
    </w:rPr>
  </w:style>
  <w:style w:type="paragraph" w:styleId="Revision">
    <w:name w:val="Revision"/>
    <w:hidden/>
    <w:uiPriority w:val="99"/>
    <w:semiHidden/>
    <w:rsid w:val="00474F46"/>
  </w:style>
  <w:style w:type="character" w:styleId="CommentReference">
    <w:name w:val="annotation reference"/>
    <w:basedOn w:val="DefaultParagraphFont"/>
    <w:uiPriority w:val="99"/>
    <w:semiHidden/>
    <w:unhideWhenUsed/>
    <w:rsid w:val="00474F4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F4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F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F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C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C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2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>http://www.deepbbs.org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Yi</dc:creator>
  <cp:keywords/>
  <dc:description/>
  <cp:lastModifiedBy>Carol Jenner</cp:lastModifiedBy>
  <cp:revision>3</cp:revision>
  <dcterms:created xsi:type="dcterms:W3CDTF">2024-03-08T08:16:00Z</dcterms:created>
  <dcterms:modified xsi:type="dcterms:W3CDTF">2024-03-08T08:17:00Z</dcterms:modified>
</cp:coreProperties>
</file>